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AD768" w14:textId="742CCDF3" w:rsidR="00630588" w:rsidRDefault="008F7401" w:rsidP="008F7401">
      <w:r w:rsidRPr="008F7401">
        <w:rPr>
          <w:b/>
          <w:bCs/>
        </w:rPr>
        <w:t>Table S1</w:t>
      </w:r>
      <w:r w:rsidRPr="008F7401">
        <w:t xml:space="preserve"> Multivariable logistic regression analyses of serum gamma-glutamyl transferase and advanced colorectal adenoma (before multiple imputations, n=3354).</w:t>
      </w:r>
    </w:p>
    <w:p w14:paraId="75E5DFF4" w14:textId="4B2862AA" w:rsidR="008F7401" w:rsidRDefault="008F7401" w:rsidP="008F7401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98"/>
        <w:gridCol w:w="1758"/>
        <w:gridCol w:w="2026"/>
        <w:gridCol w:w="1047"/>
        <w:gridCol w:w="247"/>
        <w:gridCol w:w="2026"/>
        <w:gridCol w:w="1047"/>
        <w:gridCol w:w="247"/>
        <w:gridCol w:w="2026"/>
        <w:gridCol w:w="1042"/>
      </w:tblGrid>
      <w:tr w:rsidR="008F7401" w:rsidRPr="008F7401" w14:paraId="04B307F6" w14:textId="77777777" w:rsidTr="008F7401">
        <w:trPr>
          <w:trHeight w:val="256"/>
          <w:jc w:val="center"/>
        </w:trPr>
        <w:tc>
          <w:tcPr>
            <w:tcW w:w="77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5DEB7" w14:textId="77777777" w:rsidR="008F7401" w:rsidRPr="008F7401" w:rsidRDefault="008F7401" w:rsidP="008F7401">
            <w:pPr>
              <w:widowControl w:val="0"/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bookmarkStart w:id="0" w:name="_Hlk124099815"/>
            <w:r w:rsidRPr="008F7401">
              <w:rPr>
                <w:rFonts w:eastAsia="等线" w:cs="Times New Roman"/>
                <w:szCs w:val="24"/>
                <w:lang w:eastAsia="zh-CN"/>
              </w:rPr>
              <w:t>Variable</w:t>
            </w:r>
          </w:p>
        </w:tc>
        <w:tc>
          <w:tcPr>
            <w:tcW w:w="64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E044B" w14:textId="77777777" w:rsidR="008F7401" w:rsidRPr="008F7401" w:rsidRDefault="008F7401" w:rsidP="008F7401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Event, n (%)</w:t>
            </w:r>
          </w:p>
        </w:tc>
        <w:tc>
          <w:tcPr>
            <w:tcW w:w="113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677AE26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Crude model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60E038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78673D9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>odel I</w:t>
            </w:r>
          </w:p>
        </w:tc>
        <w:tc>
          <w:tcPr>
            <w:tcW w:w="9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172BD0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113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FF8BE8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 w:hint="eastAsia"/>
                <w:szCs w:val="24"/>
                <w:lang w:eastAsia="zh-CN"/>
              </w:rPr>
              <w:t>M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>odel II</w:t>
            </w:r>
          </w:p>
        </w:tc>
      </w:tr>
      <w:tr w:rsidR="008F7401" w:rsidRPr="008F7401" w14:paraId="638CE3CA" w14:textId="77777777" w:rsidTr="008F7401">
        <w:trPr>
          <w:trHeight w:val="256"/>
          <w:jc w:val="center"/>
        </w:trPr>
        <w:tc>
          <w:tcPr>
            <w:tcW w:w="773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08A9" w14:textId="77777777" w:rsidR="008F7401" w:rsidRPr="008F7401" w:rsidRDefault="008F7401" w:rsidP="008F740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648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A203F" w14:textId="77777777" w:rsidR="008F7401" w:rsidRPr="008F7401" w:rsidRDefault="008F7401" w:rsidP="008F740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FD76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OR (95% CI)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F52EA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i/>
                <w:iCs/>
                <w:szCs w:val="24"/>
                <w:lang w:eastAsia="zh-CN"/>
              </w:rPr>
              <w:t>P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 xml:space="preserve"> 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C939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73E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OR (95% CI)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06AA18C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P 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>value</w:t>
            </w:r>
          </w:p>
        </w:tc>
        <w:tc>
          <w:tcPr>
            <w:tcW w:w="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86403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2759A23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OR (95%CI)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4B01E73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i/>
                <w:iCs/>
                <w:szCs w:val="24"/>
                <w:lang w:eastAsia="zh-CN"/>
              </w:rPr>
              <w:t xml:space="preserve">P 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>value</w:t>
            </w:r>
          </w:p>
        </w:tc>
      </w:tr>
      <w:tr w:rsidR="008F7401" w:rsidRPr="008F7401" w14:paraId="166F884C" w14:textId="77777777" w:rsidTr="008F7401">
        <w:trPr>
          <w:trHeight w:val="256"/>
          <w:jc w:val="center"/>
        </w:trPr>
        <w:tc>
          <w:tcPr>
            <w:tcW w:w="77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732" w14:textId="77777777" w:rsidR="008F7401" w:rsidRPr="008F7401" w:rsidRDefault="008F7401" w:rsidP="008F740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FIB, g/L</w:t>
            </w:r>
          </w:p>
        </w:tc>
        <w:tc>
          <w:tcPr>
            <w:tcW w:w="6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38B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504/3354(15)</w:t>
            </w: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F53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36 (1.2~1.54)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559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  <w:tc>
          <w:tcPr>
            <w:tcW w:w="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5D208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498F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17 (1.02~1.35)</w:t>
            </w:r>
          </w:p>
        </w:tc>
        <w:tc>
          <w:tcPr>
            <w:tcW w:w="3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C5D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22</w:t>
            </w:r>
          </w:p>
        </w:tc>
        <w:tc>
          <w:tcPr>
            <w:tcW w:w="9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8ADF1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01A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13 (0.98~1.31)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4E8B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97</w:t>
            </w:r>
          </w:p>
        </w:tc>
      </w:tr>
      <w:tr w:rsidR="008F7401" w:rsidRPr="008F7401" w14:paraId="053F6A26" w14:textId="77777777" w:rsidTr="008F7401">
        <w:trPr>
          <w:trHeight w:val="256"/>
          <w:jc w:val="center"/>
        </w:trPr>
        <w:tc>
          <w:tcPr>
            <w:tcW w:w="1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95B6" w14:textId="77777777" w:rsidR="008F7401" w:rsidRPr="008F7401" w:rsidRDefault="008F7401" w:rsidP="008F740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FIB quartile, g/L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8599B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7E2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39D8457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DAF7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F1C0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242503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3A5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49B1D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8F7401" w:rsidRPr="008F7401" w14:paraId="5C47E3F2" w14:textId="77777777" w:rsidTr="008F7401">
        <w:trPr>
          <w:trHeight w:val="256"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F9A3" w14:textId="77777777" w:rsidR="008F7401" w:rsidRPr="008F7401" w:rsidRDefault="008F7401" w:rsidP="008F7401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Q1 (&lt;2.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72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94/814(11.5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A3B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(Reference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A18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DDA9FC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AF0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(Reference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DB7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 xml:space="preserve"> 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326C1F74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853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(Reference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CA1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 xml:space="preserve"> </w:t>
            </w:r>
          </w:p>
        </w:tc>
      </w:tr>
      <w:tr w:rsidR="008F7401" w:rsidRPr="008F7401" w14:paraId="6D5C1300" w14:textId="77777777" w:rsidTr="008F7401">
        <w:trPr>
          <w:trHeight w:val="256"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F47" w14:textId="77777777" w:rsidR="008F7401" w:rsidRPr="008F7401" w:rsidRDefault="008F7401" w:rsidP="008F7401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Q2 (2.4-2.7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140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98/829(11.8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42B3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03 (0.76~1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327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86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4B13809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AC4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03 (0.74~1.4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00A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87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781F0796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034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02 (0.73~1.42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2538D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903</w:t>
            </w:r>
          </w:p>
        </w:tc>
      </w:tr>
      <w:tr w:rsidR="008F7401" w:rsidRPr="008F7401" w14:paraId="07C4DA6C" w14:textId="77777777" w:rsidTr="008F7401">
        <w:trPr>
          <w:trHeight w:val="256"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CB7C" w14:textId="77777777" w:rsidR="008F7401" w:rsidRPr="008F7401" w:rsidRDefault="008F7401" w:rsidP="008F7401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Q3 (</w:t>
            </w:r>
            <w:r w:rsidRPr="008F7401"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 w:rsidRPr="008F7401">
              <w:rPr>
                <w:rFonts w:eastAsia="等线" w:cs="Times New Roman"/>
                <w:szCs w:val="24"/>
                <w:lang w:eastAsia="zh-CN"/>
              </w:rPr>
              <w:t>.75-3.15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77D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51/870(17.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D08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61 (1.22~2.1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ECD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8B4ECFF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BF4A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44 (1.06~1.96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B4CC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2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689C5DE7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664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39 (1.01~1.9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435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42</w:t>
            </w:r>
          </w:p>
        </w:tc>
      </w:tr>
      <w:tr w:rsidR="008F7401" w:rsidRPr="008F7401" w14:paraId="0B4FB7C7" w14:textId="77777777" w:rsidTr="008F7401">
        <w:trPr>
          <w:trHeight w:val="256"/>
          <w:jc w:val="center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04FB" w14:textId="77777777" w:rsidR="008F7401" w:rsidRPr="008F7401" w:rsidRDefault="008F7401" w:rsidP="008F7401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Q4 (≥3.1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CDF1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61/841(19.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D0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81 (1.38~2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93C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532AA730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17A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46 (1.08~1.9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0485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14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</w:tcPr>
          <w:p w14:paraId="27033BEF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FC97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1.41 (1.02~1.94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D129C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36</w:t>
            </w:r>
          </w:p>
        </w:tc>
      </w:tr>
      <w:tr w:rsidR="008F7401" w:rsidRPr="008F7401" w14:paraId="02922287" w14:textId="77777777" w:rsidTr="008F7401">
        <w:trPr>
          <w:trHeight w:val="256"/>
          <w:jc w:val="center"/>
        </w:trPr>
        <w:tc>
          <w:tcPr>
            <w:tcW w:w="142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FD40" w14:textId="77777777" w:rsidR="008F7401" w:rsidRPr="008F7401" w:rsidRDefault="008F7401" w:rsidP="008F7401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P for trend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3D5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27B0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&lt;0.001</w:t>
            </w:r>
          </w:p>
        </w:tc>
        <w:tc>
          <w:tcPr>
            <w:tcW w:w="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56DEB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6A830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68F0EC8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03</w:t>
            </w:r>
          </w:p>
        </w:tc>
        <w:tc>
          <w:tcPr>
            <w:tcW w:w="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36E439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DE492E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FAA47D2" w14:textId="77777777" w:rsidR="008F7401" w:rsidRPr="008F7401" w:rsidRDefault="008F7401" w:rsidP="008F7401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8F7401">
              <w:rPr>
                <w:rFonts w:eastAsia="等线" w:cs="Times New Roman"/>
                <w:szCs w:val="24"/>
                <w:lang w:eastAsia="zh-CN"/>
              </w:rPr>
              <w:t>0.01</w:t>
            </w:r>
          </w:p>
        </w:tc>
      </w:tr>
    </w:tbl>
    <w:bookmarkEnd w:id="0"/>
    <w:p w14:paraId="14600067" w14:textId="77777777" w:rsidR="008F7401" w:rsidRDefault="008F7401" w:rsidP="008F7401">
      <w:pPr>
        <w:pStyle w:val="af0"/>
      </w:pPr>
      <w:r>
        <w:t>Abbreviations: Q, quartiles; OR, odds ratio; CI, confidence interval; FIB, fibrinogen; ALB, albumin; ALP, alkaline phosphatase; CREA, creatinine; PLT, platelets; APTT, activated partial thromboplastin time; DM, diabetes mellitus.</w:t>
      </w:r>
    </w:p>
    <w:p w14:paraId="41FC2AFC" w14:textId="77777777" w:rsidR="008F7401" w:rsidRDefault="008F7401" w:rsidP="008F7401">
      <w:pPr>
        <w:pStyle w:val="af0"/>
      </w:pPr>
      <w:r>
        <w:t xml:space="preserve">Crude model: no other covariates were adjusted. </w:t>
      </w:r>
    </w:p>
    <w:p w14:paraId="0209EEE6" w14:textId="77777777" w:rsidR="008F7401" w:rsidRDefault="008F7401" w:rsidP="008F7401">
      <w:pPr>
        <w:pStyle w:val="af0"/>
      </w:pPr>
      <w:r>
        <w:t xml:space="preserve">Model I: adjusted for sex and age. </w:t>
      </w:r>
    </w:p>
    <w:p w14:paraId="675DF4F0" w14:textId="521EAFDE" w:rsidR="008F7401" w:rsidRPr="008F7401" w:rsidRDefault="008F7401" w:rsidP="008F7401">
      <w:pPr>
        <w:pStyle w:val="af0"/>
      </w:pPr>
      <w:r>
        <w:t>Model II: adjusted for sex, age, hypertension, DM, APTT, PLT, CREA, ALP, ALB.</w:t>
      </w:r>
    </w:p>
    <w:sectPr w:rsidR="008F7401" w:rsidRPr="008F7401" w:rsidSect="00E50B93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1BDC8" w14:textId="77777777" w:rsidR="00D34887" w:rsidRDefault="00D34887" w:rsidP="00117666">
      <w:pPr>
        <w:spacing w:after="0"/>
      </w:pPr>
      <w:r>
        <w:separator/>
      </w:r>
    </w:p>
  </w:endnote>
  <w:endnote w:type="continuationSeparator" w:id="0">
    <w:p w14:paraId="02E27A54" w14:textId="77777777" w:rsidR="00D34887" w:rsidRDefault="00D348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1E9A248" w:rsidR="00686C9D" w:rsidRPr="00577C4C" w:rsidRDefault="00C52A7B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1B037A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9C728" w14:textId="77777777" w:rsidR="00D34887" w:rsidRDefault="00D34887" w:rsidP="00117666">
      <w:pPr>
        <w:spacing w:after="0"/>
      </w:pPr>
      <w:r>
        <w:separator/>
      </w:r>
    </w:p>
  </w:footnote>
  <w:footnote w:type="continuationSeparator" w:id="0">
    <w:p w14:paraId="11B687FA" w14:textId="77777777" w:rsidR="00D34887" w:rsidRDefault="00D348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30543638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前沿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va5axh9sv05epd0c5sd2dxpprtwss2tex&quot;&gt;我的EndNote库&lt;record-ids&gt;&lt;item&gt;10&lt;/item&gt;&lt;item&gt;705&lt;/item&gt;&lt;item&gt;728&lt;/item&gt;&lt;item&gt;729&lt;/item&gt;&lt;item&gt;737&lt;/item&gt;&lt;item&gt;740&lt;/item&gt;&lt;item&gt;743&lt;/item&gt;&lt;item&gt;744&lt;/item&gt;&lt;item&gt;752&lt;/item&gt;&lt;item&gt;753&lt;/item&gt;&lt;item&gt;754&lt;/item&gt;&lt;item&gt;755&lt;/item&gt;&lt;item&gt;756&lt;/item&gt;&lt;item&gt;757&lt;/item&gt;&lt;item&gt;759&lt;/item&gt;&lt;item&gt;760&lt;/item&gt;&lt;item&gt;761&lt;/item&gt;&lt;item&gt;762&lt;/item&gt;&lt;item&gt;764&lt;/item&gt;&lt;item&gt;765&lt;/item&gt;&lt;item&gt;766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item&gt;779&lt;/item&gt;&lt;item&gt;780&lt;/item&gt;&lt;item&gt;781&lt;/item&gt;&lt;item&gt;783&lt;/item&gt;&lt;item&gt;784&lt;/item&gt;&lt;item&gt;786&lt;/item&gt;&lt;item&gt;787&lt;/item&gt;&lt;/record-ids&gt;&lt;/item&gt;&lt;/Libraries&gt;"/>
  </w:docVars>
  <w:rsids>
    <w:rsidRoot w:val="00D40420"/>
    <w:rsid w:val="000001BE"/>
    <w:rsid w:val="00015D7B"/>
    <w:rsid w:val="0002273A"/>
    <w:rsid w:val="000276AE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B7F8C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B4789"/>
    <w:rsid w:val="001D5C23"/>
    <w:rsid w:val="001E4F08"/>
    <w:rsid w:val="001F4C07"/>
    <w:rsid w:val="00206322"/>
    <w:rsid w:val="00217BA1"/>
    <w:rsid w:val="00220AEA"/>
    <w:rsid w:val="00226954"/>
    <w:rsid w:val="002368CB"/>
    <w:rsid w:val="002424EC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B7761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0588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8F7401"/>
    <w:rsid w:val="00943573"/>
    <w:rsid w:val="00971B61"/>
    <w:rsid w:val="00974F77"/>
    <w:rsid w:val="00980C31"/>
    <w:rsid w:val="009955FF"/>
    <w:rsid w:val="009D259D"/>
    <w:rsid w:val="00A00487"/>
    <w:rsid w:val="00A175F8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31409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34887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50B93"/>
    <w:rsid w:val="00E64E17"/>
    <w:rsid w:val="00E852EA"/>
    <w:rsid w:val="00EA3D3C"/>
    <w:rsid w:val="00EC7CC3"/>
    <w:rsid w:val="00F254A4"/>
    <w:rsid w:val="00F46494"/>
    <w:rsid w:val="00F558AB"/>
    <w:rsid w:val="00F61D89"/>
    <w:rsid w:val="00F757E2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paragraph" w:styleId="7">
    <w:name w:val="heading 7"/>
    <w:basedOn w:val="a0"/>
    <w:next w:val="a0"/>
    <w:link w:val="70"/>
    <w:uiPriority w:val="9"/>
    <w:unhideWhenUsed/>
    <w:qFormat/>
    <w:rsid w:val="00F757E2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hAnsiTheme="minorHAnsi"/>
      <w:b/>
      <w:bCs/>
      <w:kern w:val="2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70">
    <w:name w:val="标题 7 字符"/>
    <w:basedOn w:val="a1"/>
    <w:link w:val="7"/>
    <w:uiPriority w:val="9"/>
    <w:rsid w:val="00F757E2"/>
    <w:rPr>
      <w:rFonts w:asciiTheme="minorHAnsi" w:hAnsiTheme="minorHAnsi"/>
      <w:b/>
      <w:bCs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A175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A175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A175F8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A175F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7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wang huijie</cp:lastModifiedBy>
  <cp:revision>8</cp:revision>
  <cp:lastPrinted>2013-10-03T12:51:00Z</cp:lastPrinted>
  <dcterms:created xsi:type="dcterms:W3CDTF">2022-11-17T16:52:00Z</dcterms:created>
  <dcterms:modified xsi:type="dcterms:W3CDTF">2023-03-0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